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3803D" w14:textId="77777777" w:rsidR="00F35669" w:rsidRPr="003E63A9" w:rsidRDefault="00F35669">
      <w:pPr>
        <w:spacing w:line="480" w:lineRule="auto"/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4BBBA5F0" w14:textId="77777777" w:rsidR="00F35669" w:rsidRPr="003E63A9" w:rsidRDefault="00F35669">
      <w:pPr>
        <w:spacing w:line="480" w:lineRule="auto"/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264F1FFB" w14:textId="77777777" w:rsidR="00F35669" w:rsidRPr="003E63A9" w:rsidRDefault="00F35669">
      <w:pPr>
        <w:spacing w:line="480" w:lineRule="auto"/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73804D72" w14:textId="669A24AC" w:rsidR="00F35669" w:rsidRPr="003E63A9" w:rsidRDefault="00F35669" w:rsidP="00F35669">
      <w:pPr>
        <w:spacing w:line="480" w:lineRule="auto"/>
        <w:ind w:left="0" w:hanging="2"/>
        <w:rPr>
          <w:rFonts w:ascii="Times" w:hAnsi="Times" w:cs="Times"/>
          <w:b/>
          <w:bCs/>
          <w:sz w:val="20"/>
          <w:szCs w:val="20"/>
        </w:rPr>
      </w:pPr>
      <w:r w:rsidRPr="003E63A9">
        <w:rPr>
          <w:rFonts w:ascii="Times" w:hAnsi="Times" w:cs="Times"/>
          <w:b/>
          <w:bCs/>
          <w:sz w:val="20"/>
          <w:szCs w:val="20"/>
        </w:rPr>
        <w:t>Table S1</w:t>
      </w:r>
      <w:bookmarkStart w:id="0" w:name="_GoBack"/>
      <w:bookmarkEnd w:id="0"/>
    </w:p>
    <w:p w14:paraId="1C281177" w14:textId="77777777" w:rsidR="00F35669" w:rsidRPr="003E63A9" w:rsidRDefault="00F35669" w:rsidP="00F35669">
      <w:pPr>
        <w:spacing w:line="480" w:lineRule="auto"/>
        <w:ind w:left="0" w:hanging="2"/>
        <w:rPr>
          <w:rFonts w:ascii="Times" w:hAnsi="Times" w:cs="Times"/>
          <w:i/>
          <w:sz w:val="20"/>
          <w:szCs w:val="20"/>
        </w:rPr>
      </w:pPr>
      <w:r w:rsidRPr="003E63A9">
        <w:rPr>
          <w:rFonts w:ascii="Times" w:hAnsi="Times" w:cs="Times"/>
          <w:i/>
          <w:sz w:val="20"/>
          <w:szCs w:val="20"/>
        </w:rPr>
        <w:t>Results from the Descriptive Statistical Analysis of Session 2 and 10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28" w:type="dxa"/>
          <w:left w:w="100" w:type="dxa"/>
          <w:bottom w:w="28" w:type="dxa"/>
          <w:right w:w="100" w:type="dxa"/>
        </w:tblCellMar>
        <w:tblLook w:val="0600" w:firstRow="0" w:lastRow="0" w:firstColumn="0" w:lastColumn="0" w:noHBand="1" w:noVBand="1"/>
      </w:tblPr>
      <w:tblGrid>
        <w:gridCol w:w="2038"/>
        <w:gridCol w:w="782"/>
        <w:gridCol w:w="682"/>
        <w:gridCol w:w="743"/>
        <w:gridCol w:w="782"/>
        <w:gridCol w:w="682"/>
        <w:gridCol w:w="743"/>
        <w:gridCol w:w="1048"/>
        <w:gridCol w:w="662"/>
        <w:gridCol w:w="462"/>
        <w:gridCol w:w="562"/>
      </w:tblGrid>
      <w:tr w:rsidR="003E63A9" w:rsidRPr="003E63A9" w14:paraId="66A287B0" w14:textId="77777777" w:rsidTr="00F35669">
        <w:trPr>
          <w:trHeight w:val="341"/>
          <w:tblHeader/>
        </w:trPr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D03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contextualSpacing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Dimensions</w:t>
            </w:r>
          </w:p>
          <w:p w14:paraId="606B44A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contextualSpacing/>
              <w:rPr>
                <w:rFonts w:ascii="Times" w:hAnsi="Times" w:cs="Times"/>
                <w:bCs/>
                <w:sz w:val="20"/>
                <w:szCs w:val="20"/>
              </w:rPr>
            </w:pPr>
            <w:r w:rsidRPr="003E63A9">
              <w:rPr>
                <w:rFonts w:ascii="Times" w:hAnsi="Times" w:cs="Times"/>
                <w:bCs/>
                <w:sz w:val="20"/>
                <w:szCs w:val="20"/>
              </w:rPr>
              <w:t>Categories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5464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contextualSpacing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Session 2</w:t>
            </w: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617E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contextualSpacing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Session 1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04B1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contextualSpacing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52D9E7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contextualSpacing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2248D9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contextualSpacing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F590F0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contextualSpacing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</w:tr>
      <w:tr w:rsidR="003E63A9" w:rsidRPr="003E63A9" w14:paraId="36E46A1E" w14:textId="77777777" w:rsidTr="00F35669">
        <w:trPr>
          <w:trHeight w:val="20"/>
          <w:tblHeader/>
        </w:trPr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C465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i/>
                <w:sz w:val="20"/>
                <w:szCs w:val="20"/>
              </w:rPr>
              <w:t>Total of codified behaviors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3B54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631</w:t>
            </w: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D27D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39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D9FB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4C630E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24F424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5AE32E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E63A9" w:rsidRPr="003E63A9" w14:paraId="0A2D802D" w14:textId="77777777" w:rsidTr="00F35669">
        <w:trPr>
          <w:trHeight w:val="20"/>
          <w:tblHeader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C76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Interaction typ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9B7B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Freq (%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491C7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M</w:t>
            </w:r>
          </w:p>
          <w:p w14:paraId="0ED654F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(SD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86E0C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Rang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6AD41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 xml:space="preserve">Freq </w:t>
            </w:r>
          </w:p>
          <w:p w14:paraId="11584CD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(%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892BC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M</w:t>
            </w:r>
          </w:p>
          <w:p w14:paraId="4060357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(SD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EF484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Rang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5B5C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3E63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E6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</w:p>
          <w:p w14:paraId="610B33C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CF85F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(20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52E83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E63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A3422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E63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3E63A9" w:rsidRPr="003E63A9" w14:paraId="6937CB92" w14:textId="77777777" w:rsidTr="00F35669">
        <w:trPr>
          <w:trHeight w:val="23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B060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Low-level interac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1A6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425</w:t>
            </w:r>
          </w:p>
          <w:p w14:paraId="0BB5E10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94.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638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0.24</w:t>
            </w:r>
          </w:p>
          <w:p w14:paraId="4DA5A67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6.7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C3F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7—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0FC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09 (85.1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595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4.71</w:t>
            </w:r>
          </w:p>
          <w:p w14:paraId="7342827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5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193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—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500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0.99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7A492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3.77*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56305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8A6B0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82</w:t>
            </w:r>
          </w:p>
        </w:tc>
      </w:tr>
      <w:tr w:rsidR="003E63A9" w:rsidRPr="003E63A9" w14:paraId="6E8A7879" w14:textId="77777777" w:rsidTr="00F35669">
        <w:trPr>
          <w:trHeight w:val="23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9817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High level interac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D15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4</w:t>
            </w:r>
          </w:p>
          <w:p w14:paraId="1267227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5.3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3097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14</w:t>
            </w:r>
          </w:p>
          <w:p w14:paraId="1EAF4EA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.3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6BD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8ED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46</w:t>
            </w:r>
          </w:p>
          <w:p w14:paraId="3482D51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2.6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EC8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.19</w:t>
            </w:r>
          </w:p>
          <w:p w14:paraId="21BF1B8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3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F8B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68E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3.68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EFCB55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5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C4DC3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1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E41D4B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33</w:t>
            </w:r>
          </w:p>
        </w:tc>
      </w:tr>
      <w:tr w:rsidR="003E63A9" w:rsidRPr="003E63A9" w14:paraId="33DBF29C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CADD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Negative level interac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71DD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05D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EF0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20D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8</w:t>
            </w:r>
          </w:p>
          <w:p w14:paraId="41466F2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2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EC0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38</w:t>
            </w:r>
          </w:p>
          <w:p w14:paraId="6B2200A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6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325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C5C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30E1F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58D06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E404D2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3E63A9" w:rsidRPr="003E63A9" w14:paraId="58CD65A4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71BD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i/>
                <w:sz w:val="20"/>
                <w:szCs w:val="20"/>
              </w:rPr>
              <w:t>Total of interactions</w:t>
            </w:r>
          </w:p>
        </w:tc>
        <w:tc>
          <w:tcPr>
            <w:tcW w:w="11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3164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449 (27.5%)</w:t>
            </w:r>
          </w:p>
        </w:tc>
        <w:tc>
          <w:tcPr>
            <w:tcW w:w="1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9F36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363 (26.06%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BF2B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E63A9">
              <w:rPr>
                <w:rFonts w:ascii="Times" w:hAnsi="Times" w:cs="Times"/>
                <w:bCs/>
                <w:sz w:val="20"/>
                <w:szCs w:val="20"/>
              </w:rPr>
              <w:t>21.815**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CB1BC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F5EEE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DAB13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</w:tr>
      <w:tr w:rsidR="003E63A9" w:rsidRPr="003E63A9" w14:paraId="4992AEC9" w14:textId="77777777" w:rsidTr="00F35669">
        <w:trPr>
          <w:trHeight w:val="20"/>
        </w:trPr>
        <w:tc>
          <w:tcPr>
            <w:tcW w:w="2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13C8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Social behavior</w:t>
            </w: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3C4C8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1B5E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BD5D3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AD636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CAC27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</w:tr>
      <w:tr w:rsidR="003E63A9" w:rsidRPr="003E63A9" w14:paraId="1CFA7367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83C4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Respons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087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62</w:t>
            </w:r>
          </w:p>
          <w:p w14:paraId="6979CE0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8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1A3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7.24</w:t>
            </w:r>
          </w:p>
          <w:p w14:paraId="7D13AB5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5.6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AEE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8—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C2F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67</w:t>
            </w:r>
          </w:p>
          <w:p w14:paraId="05055EB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81.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878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2.71</w:t>
            </w:r>
          </w:p>
          <w:p w14:paraId="00CEC88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4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499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—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22C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0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D22A1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3.49**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A5901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0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94C29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762</w:t>
            </w:r>
          </w:p>
        </w:tc>
      </w:tr>
      <w:tr w:rsidR="003E63A9" w:rsidRPr="003E63A9" w14:paraId="5E82EC81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9E7A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Initiation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8BB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77</w:t>
            </w:r>
          </w:p>
          <w:p w14:paraId="7E05D9F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4EF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.67</w:t>
            </w:r>
          </w:p>
          <w:p w14:paraId="7EEE28B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3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928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3EE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58</w:t>
            </w:r>
          </w:p>
          <w:p w14:paraId="21D624A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7.6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AA0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.76</w:t>
            </w:r>
          </w:p>
          <w:p w14:paraId="11AFB17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2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59A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289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FFFE0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0.8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C2005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3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9946F6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195</w:t>
            </w:r>
          </w:p>
        </w:tc>
      </w:tr>
      <w:tr w:rsidR="003E63A9" w:rsidRPr="003E63A9" w14:paraId="5B7AB7E6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7F72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Evitation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F79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620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72C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FEE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</w:t>
            </w:r>
          </w:p>
          <w:p w14:paraId="37A3D01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9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CD7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14</w:t>
            </w:r>
          </w:p>
          <w:p w14:paraId="4F9E1B6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2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421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657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0721B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A4160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EE1A7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3E63A9" w:rsidRPr="003E63A9" w14:paraId="481E8F24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DDCE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i/>
                <w:sz w:val="20"/>
                <w:szCs w:val="20"/>
              </w:rPr>
              <w:t>Total social behaviors</w:t>
            </w:r>
          </w:p>
        </w:tc>
        <w:tc>
          <w:tcPr>
            <w:tcW w:w="11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F73E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439 (27%)</w:t>
            </w:r>
          </w:p>
        </w:tc>
        <w:tc>
          <w:tcPr>
            <w:tcW w:w="1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E992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328 (23.55%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50E4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E63A9">
              <w:rPr>
                <w:rFonts w:ascii="Times" w:hAnsi="Times" w:cs="Times"/>
                <w:bCs/>
                <w:sz w:val="20"/>
                <w:szCs w:val="20"/>
              </w:rPr>
              <w:t>4.50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10C53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6A43D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B8804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</w:p>
        </w:tc>
      </w:tr>
      <w:tr w:rsidR="003E63A9" w:rsidRPr="003E63A9" w14:paraId="32F132B1" w14:textId="77777777" w:rsidTr="00F35669">
        <w:trPr>
          <w:trHeight w:val="20"/>
        </w:trPr>
        <w:tc>
          <w:tcPr>
            <w:tcW w:w="2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465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Verbal communication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A692B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8298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F3E548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3E484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68190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94C25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</w:tr>
      <w:tr w:rsidR="003E63A9" w:rsidRPr="003E63A9" w14:paraId="470E2CCF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2800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Functional communica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4A3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07</w:t>
            </w:r>
          </w:p>
          <w:p w14:paraId="2539BFE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96.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C2E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4.62</w:t>
            </w:r>
          </w:p>
          <w:p w14:paraId="60D9FF4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8.6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FFF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—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70E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52</w:t>
            </w:r>
          </w:p>
          <w:p w14:paraId="69726DB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92.9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D65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2</w:t>
            </w:r>
          </w:p>
          <w:p w14:paraId="3074541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5.6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FC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94B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.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31564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1.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C87A5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0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099E6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41</w:t>
            </w:r>
          </w:p>
        </w:tc>
      </w:tr>
      <w:tr w:rsidR="003E63A9" w:rsidRPr="003E63A9" w14:paraId="5A18EC4F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9C9F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Social verbal communica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7DC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8</w:t>
            </w:r>
          </w:p>
          <w:p w14:paraId="2C579AA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2.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E49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38</w:t>
            </w:r>
          </w:p>
          <w:p w14:paraId="7D5157B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8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7E9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692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5</w:t>
            </w:r>
          </w:p>
          <w:p w14:paraId="5476F88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5.5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1F9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71</w:t>
            </w:r>
          </w:p>
          <w:p w14:paraId="6550BC9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.4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094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B34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.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314D0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652C7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2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685F3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24</w:t>
            </w:r>
          </w:p>
        </w:tc>
      </w:tr>
      <w:tr w:rsidR="003E63A9" w:rsidRPr="003E63A9" w14:paraId="2708BA47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E892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Sharing experienc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CA6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A97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D7C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D05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</w:t>
            </w:r>
          </w:p>
          <w:p w14:paraId="4D6F9F0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7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7CB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09</w:t>
            </w:r>
          </w:p>
          <w:p w14:paraId="4EA1B35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4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5DF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61A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439DC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08F87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31D6C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3E63A9" w:rsidRPr="003E63A9" w14:paraId="29823FB3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EFB8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Non-functional communica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2E2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3</w:t>
            </w:r>
          </w:p>
          <w:p w14:paraId="49A9925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9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236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14</w:t>
            </w:r>
          </w:p>
          <w:p w14:paraId="6E98C91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4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5B0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05D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</w:t>
            </w:r>
          </w:p>
          <w:p w14:paraId="14AC2C1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3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6B2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05</w:t>
            </w:r>
          </w:p>
          <w:p w14:paraId="328C21A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4B9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37E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E2135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B0C592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C50CA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3E63A9" w:rsidRPr="003E63A9" w14:paraId="7B35493A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28D3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Verbal aggressive communicat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6DD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EE0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83D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A30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</w:t>
            </w:r>
          </w:p>
          <w:p w14:paraId="36DB07C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3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2F8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05</w:t>
            </w:r>
          </w:p>
          <w:p w14:paraId="7376D84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241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6F7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5ADBA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AA5A5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584AA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3E63A9" w:rsidRPr="003E63A9" w14:paraId="67FEC0AD" w14:textId="77777777" w:rsidTr="00F35669">
        <w:trPr>
          <w:trHeight w:val="20"/>
        </w:trPr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71E5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i/>
                <w:sz w:val="20"/>
                <w:szCs w:val="20"/>
              </w:rPr>
              <w:t>Total verbal communication</w:t>
            </w:r>
          </w:p>
        </w:tc>
        <w:tc>
          <w:tcPr>
            <w:tcW w:w="11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4F65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318 (19.5%)</w:t>
            </w:r>
          </w:p>
        </w:tc>
        <w:tc>
          <w:tcPr>
            <w:tcW w:w="12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BE4B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271 (19.45%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20A4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 w:rsidRPr="003E63A9">
              <w:rPr>
                <w:rFonts w:ascii="Times" w:hAnsi="Times" w:cs="Times"/>
                <w:bCs/>
                <w:sz w:val="20"/>
                <w:szCs w:val="2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A1692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4B3CA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62C3D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</w:tr>
    </w:tbl>
    <w:tbl>
      <w:tblPr>
        <w:tblpPr w:leftFromText="141" w:rightFromText="141" w:vertAnchor="text" w:horzAnchor="margin" w:tblpXSpec="center" w:tblpY="169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57" w:type="dxa"/>
          <w:left w:w="100" w:type="dxa"/>
          <w:bottom w:w="57" w:type="dxa"/>
          <w:right w:w="100" w:type="dxa"/>
        </w:tblCellMar>
        <w:tblLook w:val="0600" w:firstRow="0" w:lastRow="0" w:firstColumn="0" w:lastColumn="0" w:noHBand="1" w:noVBand="1"/>
      </w:tblPr>
      <w:tblGrid>
        <w:gridCol w:w="2151"/>
        <w:gridCol w:w="782"/>
        <w:gridCol w:w="682"/>
        <w:gridCol w:w="743"/>
        <w:gridCol w:w="801"/>
        <w:gridCol w:w="682"/>
        <w:gridCol w:w="744"/>
        <w:gridCol w:w="916"/>
        <w:gridCol w:w="33"/>
        <w:gridCol w:w="562"/>
        <w:gridCol w:w="37"/>
        <w:gridCol w:w="548"/>
        <w:gridCol w:w="548"/>
      </w:tblGrid>
      <w:tr w:rsidR="003E63A9" w:rsidRPr="003E63A9" w14:paraId="752E444D" w14:textId="77777777" w:rsidTr="00F35669">
        <w:trPr>
          <w:trHeight w:val="311"/>
        </w:trPr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29CF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Dimensions</w:t>
            </w:r>
          </w:p>
          <w:p w14:paraId="37BBA79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E63A9">
              <w:rPr>
                <w:rFonts w:ascii="Times" w:hAnsi="Times" w:cs="Times"/>
                <w:bCs/>
                <w:sz w:val="20"/>
                <w:szCs w:val="20"/>
              </w:rPr>
              <w:t>Categories</w:t>
            </w:r>
          </w:p>
        </w:tc>
        <w:tc>
          <w:tcPr>
            <w:tcW w:w="11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8FDC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Session 2</w:t>
            </w:r>
          </w:p>
        </w:tc>
        <w:tc>
          <w:tcPr>
            <w:tcW w:w="12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BD44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Session 10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B17E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10C0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64B5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545A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</w:tr>
      <w:tr w:rsidR="003E63A9" w:rsidRPr="003E63A9" w14:paraId="4A17591C" w14:textId="77777777" w:rsidTr="00F35669">
        <w:trPr>
          <w:trHeight w:val="331"/>
        </w:trPr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2AF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bCs/>
                <w:sz w:val="20"/>
                <w:szCs w:val="20"/>
              </w:rPr>
              <w:t>Facial expressions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1373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Freq (%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F931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M</w:t>
            </w:r>
          </w:p>
          <w:p w14:paraId="72C9D09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(SD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4DDE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Range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253E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Freq (%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A262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M</w:t>
            </w:r>
          </w:p>
          <w:p w14:paraId="25C6807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(SD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ADD9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Range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503C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3E63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E6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</w:p>
          <w:p w14:paraId="547F2CD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8AA8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(2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3804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3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DA95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3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3E63A9" w:rsidRPr="003E63A9" w14:paraId="3B2D9AB8" w14:textId="77777777" w:rsidTr="00F35669">
        <w:trPr>
          <w:trHeight w:val="312"/>
        </w:trPr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2587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Smil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8D08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8</w:t>
            </w:r>
          </w:p>
          <w:p w14:paraId="20F3C7B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49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0C18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iCs/>
                <w:sz w:val="20"/>
                <w:szCs w:val="20"/>
              </w:rPr>
            </w:pPr>
            <w:r w:rsidRPr="003E63A9">
              <w:rPr>
                <w:rFonts w:ascii="Times" w:hAnsi="Times" w:cs="Times"/>
                <w:iCs/>
                <w:sz w:val="20"/>
                <w:szCs w:val="20"/>
              </w:rPr>
              <w:t>0.38</w:t>
            </w:r>
          </w:p>
          <w:p w14:paraId="264DCF1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iCs/>
                <w:sz w:val="20"/>
                <w:szCs w:val="20"/>
              </w:rPr>
              <w:t>(0.67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E2D7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iCs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25FE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6</w:t>
            </w:r>
          </w:p>
          <w:p w14:paraId="21570E6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.86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0FA5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24</w:t>
            </w:r>
          </w:p>
          <w:p w14:paraId="23216CF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2.02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D4B5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7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12B9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2.79***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3176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8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59D6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09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5B56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38</w:t>
            </w:r>
          </w:p>
        </w:tc>
      </w:tr>
      <w:tr w:rsidR="003E63A9" w:rsidRPr="003E63A9" w14:paraId="09045D26" w14:textId="77777777" w:rsidTr="00F35669">
        <w:trPr>
          <w:trHeight w:val="20"/>
        </w:trPr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5E4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Looking</w:t>
            </w:r>
          </w:p>
        </w:tc>
        <w:tc>
          <w:tcPr>
            <w:tcW w:w="119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4FD1E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0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3405D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03C0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ADE1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701A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8871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</w:tr>
      <w:tr w:rsidR="003E63A9" w:rsidRPr="003E63A9" w14:paraId="7DD60BC7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626B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Looking to an object or another situat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FEE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48</w:t>
            </w:r>
          </w:p>
          <w:p w14:paraId="5FBA447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92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BE8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7.05</w:t>
            </w:r>
          </w:p>
          <w:p w14:paraId="53FA173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6.4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481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3DA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31</w:t>
            </w:r>
          </w:p>
          <w:p w14:paraId="7DBAF81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80.3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F62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6.24</w:t>
            </w:r>
          </w:p>
          <w:p w14:paraId="13AE01F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4.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407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3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DA7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0.1**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00D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0.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307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3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540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19</w:t>
            </w:r>
          </w:p>
        </w:tc>
      </w:tr>
      <w:tr w:rsidR="003E63A9" w:rsidRPr="003E63A9" w14:paraId="6BA3E7A2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EC3B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Eye contac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DEA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1</w:t>
            </w:r>
          </w:p>
          <w:p w14:paraId="4BC99094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6.8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4FA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52</w:t>
            </w:r>
          </w:p>
          <w:p w14:paraId="6948F4B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9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EC2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D42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 xml:space="preserve">29 </w:t>
            </w:r>
          </w:p>
          <w:p w14:paraId="799E042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7.7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2F6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38</w:t>
            </w:r>
          </w:p>
          <w:p w14:paraId="3454F60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2.2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984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9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7E5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8.87**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78F7" w14:textId="77777777" w:rsidR="00F35669" w:rsidRPr="003E63A9" w:rsidRDefault="00F35669" w:rsidP="00F35669">
            <w:pPr>
              <w:snapToGrid w:val="0"/>
              <w:spacing w:line="240" w:lineRule="auto"/>
              <w:ind w:left="0" w:right="-307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 xml:space="preserve"> 1.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7FC3" w14:textId="77777777" w:rsidR="00F35669" w:rsidRPr="003E63A9" w:rsidRDefault="00F35669" w:rsidP="00F35669">
            <w:pPr>
              <w:snapToGrid w:val="0"/>
              <w:spacing w:line="240" w:lineRule="auto"/>
              <w:ind w:left="0" w:right="-307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0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2220" w14:textId="77777777" w:rsidR="00F35669" w:rsidRPr="003E63A9" w:rsidRDefault="00F35669" w:rsidP="00F35669">
            <w:pPr>
              <w:snapToGrid w:val="0"/>
              <w:spacing w:line="240" w:lineRule="auto"/>
              <w:ind w:left="0" w:right="-307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 xml:space="preserve"> 0.39</w:t>
            </w:r>
          </w:p>
        </w:tc>
      </w:tr>
      <w:tr w:rsidR="003E63A9" w:rsidRPr="003E63A9" w14:paraId="5902C231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A330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Looking without eye contac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4731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 xml:space="preserve">1 </w:t>
            </w:r>
          </w:p>
          <w:p w14:paraId="1A3F907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.6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388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05</w:t>
            </w:r>
          </w:p>
          <w:p w14:paraId="5EA5BDE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2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F9C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0D9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 xml:space="preserve">3 </w:t>
            </w:r>
          </w:p>
          <w:p w14:paraId="75B4628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.8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BA9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14</w:t>
            </w:r>
          </w:p>
          <w:p w14:paraId="3C4477B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4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A1A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9A7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ECA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A4F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A43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3E63A9" w:rsidRPr="003E63A9" w14:paraId="70DE25DD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0BC3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i/>
                <w:sz w:val="20"/>
                <w:szCs w:val="20"/>
              </w:rPr>
              <w:t>Total looking</w:t>
            </w:r>
          </w:p>
        </w:tc>
        <w:tc>
          <w:tcPr>
            <w:tcW w:w="119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0C7A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160 (9.8%)</w:t>
            </w:r>
          </w:p>
        </w:tc>
        <w:tc>
          <w:tcPr>
            <w:tcW w:w="12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8CE7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163 (11.7%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5F29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Cs/>
                <w:sz w:val="20"/>
                <w:szCs w:val="20"/>
              </w:rPr>
            </w:pPr>
            <w:r w:rsidRPr="003E63A9">
              <w:rPr>
                <w:rFonts w:ascii="Times" w:hAnsi="Times" w:cs="Times"/>
                <w:bCs/>
                <w:sz w:val="20"/>
                <w:szCs w:val="20"/>
              </w:rPr>
              <w:t>2.81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9582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70E2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6ED6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Cs/>
                <w:sz w:val="20"/>
                <w:szCs w:val="20"/>
              </w:rPr>
            </w:pPr>
          </w:p>
        </w:tc>
      </w:tr>
      <w:tr w:rsidR="003E63A9" w:rsidRPr="003E63A9" w14:paraId="70D778FA" w14:textId="77777777" w:rsidTr="00F35669">
        <w:trPr>
          <w:trHeight w:val="20"/>
        </w:trPr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77E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Gestures</w:t>
            </w:r>
          </w:p>
        </w:tc>
        <w:tc>
          <w:tcPr>
            <w:tcW w:w="119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8708D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0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6A337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5012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ABD9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8242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F749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</w:p>
        </w:tc>
      </w:tr>
      <w:tr w:rsidR="003E63A9" w:rsidRPr="003E63A9" w14:paraId="5CC41E70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8F64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Pointing gestur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D399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11</w:t>
            </w:r>
          </w:p>
          <w:p w14:paraId="1B37455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67.6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4BF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5.28</w:t>
            </w:r>
          </w:p>
          <w:p w14:paraId="7FAAF40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4.4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C4A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FEB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87</w:t>
            </w:r>
          </w:p>
          <w:p w14:paraId="6EEA3CA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56.1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A72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4.15</w:t>
            </w:r>
          </w:p>
          <w:p w14:paraId="382D8C1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3.3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162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1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D0C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4.52*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5BF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1.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5F0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2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A91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27</w:t>
            </w:r>
          </w:p>
        </w:tc>
      </w:tr>
      <w:tr w:rsidR="003E63A9" w:rsidRPr="003E63A9" w14:paraId="393BCAB2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0A04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Emotional gestur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ABB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3</w:t>
            </w:r>
          </w:p>
          <w:p w14:paraId="3545894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8E6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09</w:t>
            </w:r>
          </w:p>
          <w:p w14:paraId="5B532FC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A78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D5C2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6</w:t>
            </w:r>
          </w:p>
          <w:p w14:paraId="147C6D0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6.7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D78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24</w:t>
            </w:r>
          </w:p>
          <w:p w14:paraId="2B4FC5F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.4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5FB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5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825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46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412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6C4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4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BED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15</w:t>
            </w:r>
          </w:p>
        </w:tc>
      </w:tr>
      <w:tr w:rsidR="003E63A9" w:rsidRPr="003E63A9" w14:paraId="431E5B18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BD5EC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Conventional gestur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A59D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5</w:t>
            </w:r>
          </w:p>
          <w:p w14:paraId="36A03A9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9.1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D84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71</w:t>
            </w:r>
          </w:p>
          <w:p w14:paraId="14BC91C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.1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65E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A2D0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4 (15.4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F97A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14</w:t>
            </w:r>
          </w:p>
          <w:p w14:paraId="472B971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1.1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F1B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3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172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2.98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E73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5EC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0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BF0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38</w:t>
            </w:r>
          </w:p>
        </w:tc>
      </w:tr>
      <w:tr w:rsidR="003E63A9" w:rsidRPr="003E63A9" w14:paraId="18E3740C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98DD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Affirmation or denial gestur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8769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9</w:t>
            </w:r>
          </w:p>
          <w:p w14:paraId="2ACEAF5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5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9C6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43</w:t>
            </w:r>
          </w:p>
          <w:p w14:paraId="3BBE69BE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7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677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A747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8</w:t>
            </w:r>
          </w:p>
          <w:p w14:paraId="70DA3C56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5.1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9EA8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38</w:t>
            </w:r>
          </w:p>
          <w:p w14:paraId="4658972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9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AFD1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D52B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B035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-0.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B613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.8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C20F" w14:textId="77777777" w:rsidR="00F35669" w:rsidRPr="003E63A9" w:rsidRDefault="00F35669" w:rsidP="00F35669">
            <w:pPr>
              <w:snapToGrid w:val="0"/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04</w:t>
            </w:r>
          </w:p>
        </w:tc>
      </w:tr>
      <w:tr w:rsidR="003E63A9" w:rsidRPr="003E63A9" w14:paraId="4E45F95D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7A57B" w14:textId="77777777" w:rsidR="00F35669" w:rsidRPr="003E63A9" w:rsidRDefault="00F35669" w:rsidP="00F35669">
            <w:pPr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Descriptive gestur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5792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6</w:t>
            </w:r>
          </w:p>
          <w:p w14:paraId="1C60477F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3.6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833E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29</w:t>
            </w:r>
          </w:p>
          <w:p w14:paraId="7FEEAC86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6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8A11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6B8A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0</w:t>
            </w:r>
          </w:p>
          <w:p w14:paraId="14D88446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6.4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3491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48</w:t>
            </w:r>
          </w:p>
          <w:p w14:paraId="19886EED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(0.8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422E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—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AE82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1.3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9C39" w14:textId="77777777" w:rsidR="00F35669" w:rsidRPr="003E63A9" w:rsidRDefault="00F35669" w:rsidP="00F35669">
            <w:pPr>
              <w:tabs>
                <w:tab w:val="left" w:pos="0"/>
                <w:tab w:val="left" w:pos="149"/>
              </w:tabs>
              <w:spacing w:line="240" w:lineRule="auto"/>
              <w:ind w:left="0" w:right="-5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 xml:space="preserve"> 0.68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1F3B" w14:textId="77777777" w:rsidR="00F35669" w:rsidRPr="003E63A9" w:rsidRDefault="00F35669" w:rsidP="00F35669">
            <w:pPr>
              <w:spacing w:line="240" w:lineRule="auto"/>
              <w:ind w:left="0" w:right="-5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 xml:space="preserve">    .5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032E" w14:textId="77777777" w:rsidR="00F35669" w:rsidRPr="003E63A9" w:rsidRDefault="00F35669" w:rsidP="00F35669">
            <w:pPr>
              <w:spacing w:line="240" w:lineRule="auto"/>
              <w:ind w:left="0" w:right="-50" w:hanging="2"/>
              <w:jc w:val="center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sz w:val="20"/>
                <w:szCs w:val="20"/>
              </w:rPr>
              <w:t>0.15</w:t>
            </w:r>
          </w:p>
        </w:tc>
      </w:tr>
      <w:tr w:rsidR="003E63A9" w:rsidRPr="003E63A9" w14:paraId="2DAECA76" w14:textId="77777777" w:rsidTr="00F35669">
        <w:trPr>
          <w:trHeight w:val="20"/>
        </w:trPr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5626" w14:textId="77777777" w:rsidR="00F35669" w:rsidRPr="003E63A9" w:rsidRDefault="00F35669" w:rsidP="00F35669">
            <w:pPr>
              <w:spacing w:line="240" w:lineRule="auto"/>
              <w:ind w:left="0" w:hanging="2"/>
              <w:textDirection w:val="lrTb"/>
              <w:rPr>
                <w:rFonts w:ascii="Times" w:hAnsi="Times" w:cs="Times"/>
                <w:sz w:val="20"/>
                <w:szCs w:val="20"/>
              </w:rPr>
            </w:pPr>
            <w:r w:rsidRPr="003E63A9">
              <w:rPr>
                <w:rFonts w:ascii="Times" w:hAnsi="Times" w:cs="Times"/>
                <w:i/>
                <w:sz w:val="20"/>
                <w:szCs w:val="20"/>
              </w:rPr>
              <w:t>Total gestures</w:t>
            </w:r>
          </w:p>
        </w:tc>
        <w:tc>
          <w:tcPr>
            <w:tcW w:w="119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1E930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i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164 (10%)</w:t>
            </w:r>
          </w:p>
        </w:tc>
        <w:tc>
          <w:tcPr>
            <w:tcW w:w="12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BBA2B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/>
                <w:sz w:val="20"/>
                <w:szCs w:val="20"/>
              </w:rPr>
            </w:pPr>
            <w:r w:rsidRPr="003E63A9">
              <w:rPr>
                <w:rFonts w:ascii="Times" w:hAnsi="Times" w:cs="Times"/>
                <w:b/>
                <w:sz w:val="20"/>
                <w:szCs w:val="20"/>
              </w:rPr>
              <w:t>155 (11.13%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1D465" w14:textId="77777777" w:rsidR="00F35669" w:rsidRPr="003E63A9" w:rsidRDefault="00F35669" w:rsidP="00F35669">
            <w:pPr>
              <w:spacing w:line="240" w:lineRule="auto"/>
              <w:ind w:left="0" w:hanging="2"/>
              <w:textDirection w:val="lrTb"/>
              <w:rPr>
                <w:rFonts w:ascii="Times" w:hAnsi="Times" w:cs="Times"/>
                <w:bCs/>
                <w:sz w:val="20"/>
                <w:szCs w:val="20"/>
              </w:rPr>
            </w:pPr>
            <w:r w:rsidRPr="003E63A9">
              <w:rPr>
                <w:rFonts w:ascii="Times" w:hAnsi="Times" w:cs="Times"/>
                <w:bCs/>
                <w:sz w:val="20"/>
                <w:szCs w:val="20"/>
              </w:rPr>
              <w:t xml:space="preserve">   0.91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DF930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D7FC0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Cs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AD65F" w14:textId="77777777" w:rsidR="00F35669" w:rsidRPr="003E63A9" w:rsidRDefault="00F35669" w:rsidP="00F35669">
            <w:pPr>
              <w:spacing w:line="240" w:lineRule="auto"/>
              <w:ind w:left="0" w:hanging="2"/>
              <w:jc w:val="center"/>
              <w:textDirection w:val="lrTb"/>
              <w:rPr>
                <w:rFonts w:ascii="Times" w:hAnsi="Times" w:cs="Times"/>
                <w:bCs/>
                <w:sz w:val="20"/>
                <w:szCs w:val="20"/>
              </w:rPr>
            </w:pPr>
          </w:p>
        </w:tc>
      </w:tr>
    </w:tbl>
    <w:p w14:paraId="2599E371" w14:textId="77777777" w:rsidR="00F35669" w:rsidRPr="003E63A9" w:rsidRDefault="00F35669" w:rsidP="00F35669">
      <w:pPr>
        <w:snapToGrid w:val="0"/>
        <w:spacing w:line="240" w:lineRule="auto"/>
        <w:ind w:left="0" w:hanging="2"/>
        <w:rPr>
          <w:sz w:val="20"/>
          <w:szCs w:val="20"/>
        </w:rPr>
      </w:pPr>
    </w:p>
    <w:p w14:paraId="1BB71FF9" w14:textId="77777777" w:rsidR="00F35669" w:rsidRPr="003E63A9" w:rsidRDefault="00F35669" w:rsidP="00F35669">
      <w:pPr>
        <w:spacing w:line="480" w:lineRule="auto"/>
        <w:ind w:left="0" w:hanging="2"/>
        <w:rPr>
          <w:rFonts w:ascii="Times" w:hAnsi="Times" w:cs="Times"/>
          <w:sz w:val="20"/>
          <w:szCs w:val="20"/>
        </w:rPr>
      </w:pPr>
      <w:r w:rsidRPr="003E63A9">
        <w:rPr>
          <w:rFonts w:ascii="Calibri" w:hAnsi="Calibri" w:cs="Calibri"/>
          <w:sz w:val="20"/>
          <w:szCs w:val="20"/>
        </w:rPr>
        <w:t>﻿</w:t>
      </w:r>
      <w:r w:rsidRPr="003E63A9">
        <w:rPr>
          <w:rFonts w:ascii="Times" w:hAnsi="Times" w:cs="Times"/>
          <w:sz w:val="20"/>
          <w:szCs w:val="20"/>
        </w:rPr>
        <w:t>*p &lt; .05. **p &lt; .01. ***p &lt; .001</w:t>
      </w:r>
    </w:p>
    <w:p w14:paraId="5B525697" w14:textId="77777777" w:rsidR="00F35669" w:rsidRPr="003E63A9" w:rsidRDefault="00F35669" w:rsidP="00F35669">
      <w:pPr>
        <w:ind w:left="0" w:hanging="2"/>
      </w:pPr>
    </w:p>
    <w:p w14:paraId="448AB274" w14:textId="77777777" w:rsidR="00F35669" w:rsidRPr="003E63A9" w:rsidRDefault="00F35669">
      <w:pPr>
        <w:spacing w:line="480" w:lineRule="auto"/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sectPr w:rsidR="00F35669" w:rsidRPr="003E63A9" w:rsidSect="003E63A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205B8" w14:textId="77777777" w:rsidR="009C331F" w:rsidRDefault="009C331F">
      <w:pPr>
        <w:spacing w:line="240" w:lineRule="auto"/>
        <w:ind w:left="0" w:hanging="2"/>
      </w:pPr>
      <w:r>
        <w:separator/>
      </w:r>
    </w:p>
  </w:endnote>
  <w:endnote w:type="continuationSeparator" w:id="0">
    <w:p w14:paraId="33527FE3" w14:textId="77777777" w:rsidR="009C331F" w:rsidRDefault="009C331F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panose1 w:val="00000000000000000000"/>
    <w:charset w:val="80"/>
    <w:family w:val="swiss"/>
    <w:notTrueType/>
    <w:pitch w:val="variable"/>
    <w:sig w:usb0="E00002FF" w:usb1="7AC7FFFF" w:usb2="00000012" w:usb3="00000000" w:csb0="0002000D" w:csb1="00000000"/>
  </w:font>
  <w:font w:name="+mj-ea"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﷽﷽﷽﷽﷽﷽﷽﷽钊뫝ꟀІ怀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CF" w14:textId="77777777" w:rsidR="00045FA5" w:rsidRDefault="00045FA5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left="0" w:hanging="2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CE" w14:textId="77777777" w:rsidR="00045FA5" w:rsidRDefault="00045FA5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left="0" w:hanging="2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D0" w14:textId="77777777" w:rsidR="00045FA5" w:rsidRDefault="00045FA5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left="0"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C356FE" w14:textId="77777777" w:rsidR="009C331F" w:rsidRDefault="009C331F">
      <w:pPr>
        <w:spacing w:line="240" w:lineRule="auto"/>
        <w:ind w:left="0" w:hanging="2"/>
      </w:pPr>
      <w:r>
        <w:separator/>
      </w:r>
    </w:p>
  </w:footnote>
  <w:footnote w:type="continuationSeparator" w:id="0">
    <w:p w14:paraId="0BE89BA8" w14:textId="77777777" w:rsidR="009C331F" w:rsidRDefault="009C331F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CD" w14:textId="77777777" w:rsidR="00045FA5" w:rsidRDefault="00045FA5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left="0" w:hanging="2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CC" w14:textId="77777777" w:rsidR="00045FA5" w:rsidRDefault="00045FA5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rFonts w:ascii="Times" w:eastAsia="Times" w:hAnsi="Times" w:cs="Times"/>
        <w:color w:val="000000"/>
        <w:sz w:val="24"/>
        <w:szCs w:val="24"/>
      </w:rPr>
    </w:pPr>
    <w:r>
      <w:rPr>
        <w:rFonts w:ascii="Times" w:eastAsia="Times" w:hAnsi="Times" w:cs="Times"/>
        <w:color w:val="000000"/>
        <w:sz w:val="24"/>
        <w:szCs w:val="24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CB" w14:textId="77777777" w:rsidR="00045FA5" w:rsidRDefault="00045FA5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left="0" w:hanging="2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B56D4F"/>
    <w:multiLevelType w:val="multilevel"/>
    <w:tmpl w:val="60BC7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250"/>
    <w:rsid w:val="00045FA5"/>
    <w:rsid w:val="001146F7"/>
    <w:rsid w:val="00147F59"/>
    <w:rsid w:val="0015403C"/>
    <w:rsid w:val="001D507C"/>
    <w:rsid w:val="00204D96"/>
    <w:rsid w:val="002A51B2"/>
    <w:rsid w:val="002E5C88"/>
    <w:rsid w:val="002E7250"/>
    <w:rsid w:val="003822C9"/>
    <w:rsid w:val="003E63A9"/>
    <w:rsid w:val="0061608F"/>
    <w:rsid w:val="0064279A"/>
    <w:rsid w:val="007A4E9E"/>
    <w:rsid w:val="00805C7F"/>
    <w:rsid w:val="009800FF"/>
    <w:rsid w:val="009A40BF"/>
    <w:rsid w:val="009C331F"/>
    <w:rsid w:val="009F5634"/>
    <w:rsid w:val="00B02445"/>
    <w:rsid w:val="00BD7765"/>
    <w:rsid w:val="00C35269"/>
    <w:rsid w:val="00CD38C3"/>
    <w:rsid w:val="00D902A8"/>
    <w:rsid w:val="00F001B3"/>
    <w:rsid w:val="00F3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A8E77"/>
  <w15:docId w15:val="{204B7B2B-FB58-A341-80CA-B9E336A9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s-ES_tradnl" w:bidi="ar-SA"/>
      </w:rPr>
    </w:rPrDefault>
    <w:pPrDefault>
      <w:pPr>
        <w:spacing w:line="276" w:lineRule="auto"/>
        <w:ind w:hang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ind w:leftChars="-1" w:left="-1" w:hangingChars="1"/>
      <w:textDirection w:val="btLr"/>
      <w:textAlignment w:val="top"/>
      <w:outlineLvl w:val="0"/>
    </w:pPr>
    <w:rPr>
      <w:position w:val="-1"/>
      <w:lang w:eastAsia="es-E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next w:val="TableNormal4"/>
    <w:pPr>
      <w:suppressAutoHyphens/>
      <w:ind w:leftChars="-1" w:left="-1" w:hangingChars="1"/>
      <w:textDirection w:val="btLr"/>
      <w:textAlignment w:val="top"/>
      <w:outlineLvl w:val="0"/>
    </w:pPr>
    <w:rPr>
      <w:position w:val="-1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rPr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styleId="CommentReference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BalloonText">
    <w:name w:val="Balloon Text"/>
    <w:basedOn w:val="Normal"/>
    <w:qFormat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rPr>
      <w:rFonts w:ascii="Times New Roman" w:hAnsi="Times New Roman"/>
      <w:w w:val="100"/>
      <w:position w:val="-1"/>
      <w:sz w:val="18"/>
      <w:szCs w:val="18"/>
      <w:effect w:val="none"/>
      <w:vertAlign w:val="baseline"/>
      <w:cs w:val="0"/>
      <w:em w:val="none"/>
    </w:rPr>
  </w:style>
  <w:style w:type="paragraph" w:styleId="Revision">
    <w:name w:val="Revision"/>
    <w:pPr>
      <w:suppressAutoHyphens/>
      <w:spacing w:line="1" w:lineRule="atLeast"/>
      <w:ind w:leftChars="-1" w:left="-1" w:hangingChars="1"/>
      <w:textDirection w:val="btLr"/>
      <w:textAlignment w:val="top"/>
      <w:outlineLvl w:val="0"/>
    </w:pPr>
    <w:rPr>
      <w:position w:val="-1"/>
      <w:lang w:eastAsia="es-ES"/>
    </w:rPr>
  </w:style>
  <w:style w:type="paragraph" w:customStyle="1" w:styleId="Normal1">
    <w:name w:val="Normal1"/>
    <w:pPr>
      <w:suppressAutoHyphens/>
      <w:spacing w:after="200"/>
      <w:ind w:leftChars="-1" w:left="-1" w:hangingChars="1"/>
      <w:textDirection w:val="btLr"/>
      <w:textAlignment w:val="top"/>
      <w:outlineLvl w:val="0"/>
    </w:pPr>
    <w:rPr>
      <w:rFonts w:ascii="Calibri" w:eastAsia="Calibri" w:hAnsi="Calibri" w:cs="Calibri"/>
      <w:position w:val="-1"/>
      <w:lang w:eastAsia="es-ES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customStyle="1" w:styleId="AsuntodelcomentarioCar">
    <w:name w:val="Asunto del comentario Car"/>
    <w:rPr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styleId="Hyperlink">
    <w:name w:val="Hyperlink"/>
    <w:uiPriority w:val="99"/>
    <w:qFormat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paragraph" w:styleId="NormalWeb">
    <w:name w:val="Normal (Web)"/>
    <w:basedOn w:val="Normal"/>
    <w:uiPriority w:val="99"/>
    <w:qFormat/>
    <w:rPr>
      <w:rFonts w:ascii="Times New Roman" w:hAnsi="Times New Roman" w:cs="Times New Roman"/>
      <w:sz w:val="24"/>
      <w:szCs w:val="24"/>
    </w:rPr>
  </w:style>
  <w:style w:type="paragraph" w:styleId="NoSpacing">
    <w:name w:val="No Spacing"/>
    <w:pPr>
      <w:suppressAutoHyphens/>
      <w:spacing w:line="1" w:lineRule="atLeast"/>
      <w:ind w:leftChars="-1" w:left="-1" w:hangingChars="1"/>
      <w:textDirection w:val="btLr"/>
      <w:textAlignment w:val="top"/>
      <w:outlineLvl w:val="0"/>
    </w:pPr>
    <w:rPr>
      <w:position w:val="-1"/>
      <w:lang w:eastAsia="es-ES"/>
    </w:rPr>
  </w:style>
  <w:style w:type="paragraph" w:customStyle="1" w:styleId="author">
    <w:name w:val="author"/>
    <w:basedOn w:val="Normal"/>
    <w:next w:val="Normal"/>
    <w:pPr>
      <w:spacing w:after="220" w:line="240" w:lineRule="auto"/>
      <w:ind w:firstLine="227"/>
      <w:jc w:val="center"/>
    </w:pPr>
    <w:rPr>
      <w:rFonts w:ascii="ヒラギノ角ゴ Pro W3" w:eastAsia="+mj-ea" w:hAnsi="ヒラギノ角ゴ Pro W3" w:cs="+mj-ea"/>
      <w:sz w:val="20"/>
      <w:szCs w:val="20"/>
      <w:lang w:eastAsia="de-DE"/>
    </w:rPr>
  </w:style>
  <w:style w:type="character" w:customStyle="1" w:styleId="current-selection">
    <w:name w:val="current-selection"/>
    <w:rPr>
      <w:w w:val="100"/>
      <w:position w:val="-1"/>
      <w:effect w:val="none"/>
      <w:vertAlign w:val="baseline"/>
      <w:cs w:val="0"/>
      <w:em w:val="none"/>
    </w:rPr>
  </w:style>
  <w:style w:type="paragraph" w:styleId="BodyText">
    <w:name w:val="Body Text"/>
    <w:basedOn w:val="Normal"/>
    <w:pPr>
      <w:widowControl w:val="0"/>
      <w:autoSpaceDE w:val="0"/>
      <w:autoSpaceDN w:val="0"/>
      <w:spacing w:line="240" w:lineRule="auto"/>
    </w:pPr>
    <w:rPr>
      <w:lang w:eastAsia="en-US"/>
    </w:rPr>
  </w:style>
  <w:style w:type="character" w:customStyle="1" w:styleId="TextoindependienteCar">
    <w:name w:val="Texto independiente Car"/>
    <w:rPr>
      <w:w w:val="100"/>
      <w:position w:val="-1"/>
      <w:sz w:val="22"/>
      <w:szCs w:val="22"/>
      <w:effect w:val="none"/>
      <w:vertAlign w:val="baseline"/>
      <w:cs w:val="0"/>
      <w:em w:val="none"/>
      <w:lang w:val="en-US" w:eastAsia="en-US"/>
    </w:rPr>
  </w:style>
  <w:style w:type="paragraph" w:customStyle="1" w:styleId="Standard">
    <w:name w:val="Standard"/>
    <w:pPr>
      <w:autoSpaceDN w:val="0"/>
      <w:spacing w:line="1" w:lineRule="atLeast"/>
      <w:ind w:leftChars="-1" w:left="-1" w:hangingChars="1"/>
      <w:textDirection w:val="btLr"/>
      <w:textAlignment w:val="baseline"/>
      <w:outlineLvl w:val="0"/>
    </w:pPr>
    <w:rPr>
      <w:rFonts w:ascii="Liberation Serif" w:eastAsia="Noto Sans CJK SC" w:hAnsi="Liberation Serif" w:cs="Lohit Devanagari"/>
      <w:kern w:val="3"/>
      <w:position w:val="-1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pPr>
      <w:suppressLineNumbers/>
    </w:pPr>
  </w:style>
  <w:style w:type="character" w:customStyle="1" w:styleId="Mencinsinresolver1">
    <w:name w:val="Mención sin resolver1"/>
    <w:qFormat/>
    <w:rPr>
      <w:color w:val="605E5C"/>
      <w:w w:val="100"/>
      <w:position w:val="-1"/>
      <w:effect w:val="none"/>
      <w:shd w:val="clear" w:color="auto" w:fill="E1DFDD"/>
      <w:vertAlign w:val="baseline"/>
      <w:cs w:val="0"/>
      <w:em w:val="none"/>
    </w:rPr>
  </w:style>
  <w:style w:type="table" w:styleId="TableGrid">
    <w:name w:val="Table Grid"/>
    <w:basedOn w:val="TableNormal"/>
    <w:pPr>
      <w:suppressAutoHyphens/>
      <w:spacing w:line="1" w:lineRule="atLeast"/>
      <w:ind w:leftChars="-1" w:left="-1" w:hangingChars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e">
    <w:name w:val="cite"/>
    <w:rPr>
      <w:w w:val="100"/>
      <w:position w:val="-1"/>
      <w:effect w:val="none"/>
      <w:vertAlign w:val="baseline"/>
      <w:cs w:val="0"/>
      <w:em w:val="none"/>
    </w:rPr>
  </w:style>
  <w:style w:type="character" w:customStyle="1" w:styleId="irs">
    <w:name w:val="irs"/>
    <w:rPr>
      <w:w w:val="100"/>
      <w:position w:val="-1"/>
      <w:effect w:val="none"/>
      <w:vertAlign w:val="baseline"/>
      <w:cs w:val="0"/>
      <w:em w:val="none"/>
    </w:rPr>
  </w:style>
  <w:style w:type="character" w:styleId="Strong">
    <w:name w:val="Strong"/>
    <w:rPr>
      <w:b/>
      <w:bCs/>
      <w:w w:val="100"/>
      <w:position w:val="-1"/>
      <w:effect w:val="none"/>
      <w:vertAlign w:val="baseline"/>
      <w:cs w:val="0"/>
      <w:em w:val="none"/>
    </w:rPr>
  </w:style>
  <w:style w:type="paragraph" w:styleId="HTMLPreformatted">
    <w:name w:val="HTML Preformatted"/>
    <w:basedOn w:val="Normal"/>
    <w:uiPriority w:val="99"/>
    <w:qFormat/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uiPriority w:val="99"/>
    <w:rPr>
      <w:rFonts w:ascii="Courier New" w:hAnsi="Courier New" w:cs="Courier New"/>
      <w:w w:val="100"/>
      <w:position w:val="-1"/>
      <w:effect w:val="none"/>
      <w:vertAlign w:val="baseline"/>
      <w:cs w:val="0"/>
      <w:em w:val="none"/>
      <w:lang w:val="es-ES"/>
    </w:rPr>
  </w:style>
  <w:style w:type="paragraph" w:styleId="Header">
    <w:name w:val="header"/>
    <w:basedOn w:val="Normal"/>
    <w:qFormat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rPr>
      <w:w w:val="100"/>
      <w:position w:val="-1"/>
      <w:sz w:val="22"/>
      <w:szCs w:val="22"/>
      <w:effect w:val="none"/>
      <w:vertAlign w:val="baseline"/>
      <w:cs w:val="0"/>
      <w:em w:val="none"/>
      <w:lang w:val="es-ES"/>
    </w:rPr>
  </w:style>
  <w:style w:type="paragraph" w:styleId="Footer">
    <w:name w:val="footer"/>
    <w:basedOn w:val="Normal"/>
    <w:qFormat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rPr>
      <w:w w:val="100"/>
      <w:position w:val="-1"/>
      <w:sz w:val="22"/>
      <w:szCs w:val="22"/>
      <w:effect w:val="none"/>
      <w:vertAlign w:val="baseline"/>
      <w:cs w:val="0"/>
      <w:em w:val="none"/>
      <w:lang w:val="es-ES"/>
    </w:rPr>
  </w:style>
  <w:style w:type="character" w:customStyle="1" w:styleId="orcid-id-https">
    <w:name w:val="orcid-id-https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character" w:styleId="FollowedHyperlink">
    <w:name w:val="FollowedHyperlink"/>
    <w:uiPriority w:val="99"/>
    <w:qFormat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table" w:customStyle="1" w:styleId="a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5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2">
    <w:basedOn w:val="TableNormal5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3">
    <w:basedOn w:val="TableNormal5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4">
    <w:basedOn w:val="TableNormal5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5">
    <w:basedOn w:val="TableNormal5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6">
    <w:basedOn w:val="TableNormal5"/>
    <w:tblPr>
      <w:tblStyleRowBandSize w:val="1"/>
      <w:tblStyleColBandSize w:val="1"/>
      <w:tblCellMar>
        <w:left w:w="10" w:type="dxa"/>
        <w:right w:w="10" w:type="dxa"/>
      </w:tblCellMar>
    </w:tblPr>
  </w:style>
  <w:style w:type="numbering" w:customStyle="1" w:styleId="Sinlista1">
    <w:name w:val="Sin lista1"/>
    <w:next w:val="NoList"/>
    <w:uiPriority w:val="99"/>
    <w:semiHidden/>
    <w:unhideWhenUsed/>
    <w:rsid w:val="007509A1"/>
  </w:style>
  <w:style w:type="paragraph" w:customStyle="1" w:styleId="msonormal0">
    <w:name w:val="msonormal"/>
    <w:basedOn w:val="Normal"/>
    <w:rsid w:val="007509A1"/>
    <w:pPr>
      <w:suppressAutoHyphens w:val="0"/>
      <w:spacing w:before="100" w:beforeAutospacing="1" w:after="100" w:afterAutospacing="1" w:line="240" w:lineRule="auto"/>
      <w:ind w:leftChars="0" w:left="0" w:firstLineChars="0" w:firstLine="0"/>
      <w:textDirection w:val="lrTb"/>
      <w:textAlignment w:val="auto"/>
      <w:outlineLvl w:val="9"/>
    </w:pPr>
    <w:rPr>
      <w:rFonts w:ascii="Times New Roman" w:eastAsia="Times New Roman" w:hAnsi="Times New Roman" w:cs="Times New Roman"/>
      <w:position w:val="0"/>
      <w:sz w:val="24"/>
      <w:szCs w:val="24"/>
      <w:lang w:val="es-CO" w:eastAsia="es-ES_tradnl"/>
    </w:rPr>
  </w:style>
  <w:style w:type="character" w:customStyle="1" w:styleId="apple-tab-span">
    <w:name w:val="apple-tab-span"/>
    <w:basedOn w:val="DefaultParagraphFont"/>
    <w:rsid w:val="007509A1"/>
  </w:style>
  <w:style w:type="character" w:customStyle="1" w:styleId="y2iqfc">
    <w:name w:val="y2iqfc"/>
    <w:basedOn w:val="DefaultParagraphFont"/>
    <w:rsid w:val="00F217DA"/>
  </w:style>
  <w:style w:type="table" w:customStyle="1" w:styleId="a7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C352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1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xNzFVSptnxSoOTw6w0qONM9z5g==">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2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Laurent</dc:creator>
  <cp:lastModifiedBy>Vinny P.</cp:lastModifiedBy>
  <cp:revision>5</cp:revision>
  <dcterms:created xsi:type="dcterms:W3CDTF">2022-02-15T09:54:00Z</dcterms:created>
  <dcterms:modified xsi:type="dcterms:W3CDTF">2022-02-23T13:19:00Z</dcterms:modified>
</cp:coreProperties>
</file>